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D9102" w14:textId="64828130" w:rsidR="00FF68C4" w:rsidRDefault="00D3087E" w:rsidP="000F6D54">
      <w:pPr>
        <w:rPr>
          <w:rFonts w:ascii="Times New Roman" w:hAnsi="Times New Roman"/>
          <w:b/>
          <w:bCs/>
        </w:rPr>
      </w:pPr>
      <w:r w:rsidRPr="00D3087E">
        <w:rPr>
          <w:rFonts w:ascii="Times New Roman" w:hAnsi="Times New Roman"/>
          <w:b/>
          <w:bCs/>
        </w:rPr>
        <w:t xml:space="preserve">Additional file </w:t>
      </w:r>
      <w:r w:rsidR="00E65C8B">
        <w:rPr>
          <w:rFonts w:ascii="Times New Roman" w:hAnsi="Times New Roman"/>
          <w:b/>
          <w:bCs/>
        </w:rPr>
        <w:t>2</w:t>
      </w:r>
      <w:r w:rsidR="000F6D54">
        <w:rPr>
          <w:rFonts w:ascii="Times New Roman" w:hAnsi="Times New Roman"/>
          <w:b/>
          <w:bCs/>
        </w:rPr>
        <w:t>: Detailed</w:t>
      </w:r>
      <w:r w:rsidR="00FF68C4">
        <w:rPr>
          <w:rFonts w:ascii="Times New Roman" w:hAnsi="Times New Roman"/>
          <w:b/>
          <w:bCs/>
        </w:rPr>
        <w:t xml:space="preserve"> </w:t>
      </w:r>
      <w:r w:rsidR="00454800">
        <w:rPr>
          <w:rFonts w:ascii="Times New Roman" w:hAnsi="Times New Roman"/>
          <w:b/>
          <w:bCs/>
        </w:rPr>
        <w:t>R</w:t>
      </w:r>
      <w:r w:rsidR="00FF68C4">
        <w:rPr>
          <w:rFonts w:ascii="Times New Roman" w:hAnsi="Times New Roman"/>
          <w:b/>
          <w:bCs/>
        </w:rPr>
        <w:t>esult</w:t>
      </w:r>
      <w:r w:rsidR="00F75AAD">
        <w:rPr>
          <w:rFonts w:ascii="Times New Roman" w:hAnsi="Times New Roman"/>
          <w:b/>
          <w:bCs/>
        </w:rPr>
        <w:t>s</w:t>
      </w:r>
      <w:r w:rsidR="001F6DE9">
        <w:rPr>
          <w:rFonts w:ascii="Times New Roman" w:hAnsi="Times New Roman"/>
          <w:b/>
          <w:bCs/>
        </w:rPr>
        <w:t xml:space="preserve"> </w:t>
      </w:r>
    </w:p>
    <w:p w14:paraId="243B7EDC" w14:textId="77777777" w:rsidR="00D421A2" w:rsidRDefault="00D421A2" w:rsidP="000F6D54">
      <w:pPr>
        <w:rPr>
          <w:rFonts w:ascii="Times New Roman" w:hAnsi="Times New Roman"/>
          <w:b/>
          <w:bCs/>
        </w:rPr>
      </w:pPr>
    </w:p>
    <w:p w14:paraId="55EEE904" w14:textId="2F00AB87" w:rsidR="00420CA6" w:rsidRDefault="001F6DE9" w:rsidP="00420CA6">
      <w:pPr>
        <w:jc w:val="both"/>
        <w:rPr>
          <w:rFonts w:ascii="Times New Roman" w:hAnsi="Times New Roman"/>
          <w:b/>
          <w:bCs/>
        </w:rPr>
      </w:pPr>
      <w:r w:rsidRPr="001F6DE9">
        <w:rPr>
          <w:rFonts w:ascii="Times New Roman" w:hAnsi="Times New Roman"/>
          <w:b/>
          <w:bCs/>
        </w:rPr>
        <w:t>Additional file 2:</w:t>
      </w:r>
      <w:r w:rsidR="00837A81">
        <w:rPr>
          <w:rFonts w:ascii="Times New Roman" w:hAnsi="Times New Roman"/>
          <w:b/>
          <w:bCs/>
        </w:rPr>
        <w:t xml:space="preserve"> A</w:t>
      </w:r>
      <w:r w:rsidRPr="001F6DE9">
        <w:rPr>
          <w:rFonts w:ascii="Times New Roman" w:hAnsi="Times New Roman"/>
          <w:b/>
          <w:bCs/>
        </w:rPr>
        <w:t xml:space="preserve">. </w:t>
      </w:r>
      <w:r w:rsidR="00420CA6">
        <w:rPr>
          <w:rFonts w:ascii="Times New Roman" w:hAnsi="Times New Roman"/>
          <w:b/>
          <w:bCs/>
        </w:rPr>
        <w:t xml:space="preserve">Effect of </w:t>
      </w:r>
      <w:r w:rsidR="00420CA6" w:rsidRPr="00055778">
        <w:rPr>
          <w:rFonts w:ascii="Times New Roman" w:hAnsi="Times New Roman"/>
          <w:b/>
          <w:bCs/>
          <w:i/>
          <w:iCs/>
        </w:rPr>
        <w:t>TmRelish</w:t>
      </w:r>
      <w:r w:rsidR="00420CA6" w:rsidRPr="00420CA6">
        <w:rPr>
          <w:rFonts w:ascii="Times New Roman" w:hAnsi="Times New Roman"/>
          <w:b/>
          <w:bCs/>
        </w:rPr>
        <w:t xml:space="preserve"> </w:t>
      </w:r>
      <w:r w:rsidR="00420CA6">
        <w:rPr>
          <w:rFonts w:ascii="Times New Roman" w:hAnsi="Times New Roman"/>
          <w:b/>
          <w:bCs/>
        </w:rPr>
        <w:t xml:space="preserve">knockdown on </w:t>
      </w:r>
      <w:r w:rsidR="00420CA6" w:rsidRPr="00420CA6">
        <w:rPr>
          <w:rFonts w:ascii="Times New Roman" w:hAnsi="Times New Roman"/>
          <w:b/>
          <w:bCs/>
        </w:rPr>
        <w:t xml:space="preserve">gut composition in </w:t>
      </w:r>
      <w:r w:rsidR="00420CA6" w:rsidRPr="00420CA6">
        <w:rPr>
          <w:rFonts w:ascii="Times New Roman" w:hAnsi="Times New Roman"/>
          <w:b/>
          <w:bCs/>
          <w:i/>
          <w:iCs/>
        </w:rPr>
        <w:t>Tenebrio</w:t>
      </w:r>
      <w:r w:rsidR="00420CA6" w:rsidRPr="00420CA6">
        <w:rPr>
          <w:rFonts w:ascii="Times New Roman" w:hAnsi="Times New Roman"/>
          <w:b/>
          <w:bCs/>
        </w:rPr>
        <w:t xml:space="preserve"> larvae</w:t>
      </w:r>
    </w:p>
    <w:p w14:paraId="3AD01BC4" w14:textId="1246251B" w:rsidR="00420CA6" w:rsidRPr="00055778" w:rsidRDefault="00420CA6" w:rsidP="00055778">
      <w:pPr>
        <w:suppressAutoHyphens w:val="0"/>
        <w:autoSpaceDN/>
        <w:spacing w:line="480" w:lineRule="auto"/>
        <w:jc w:val="both"/>
        <w:rPr>
          <w:rFonts w:ascii="Times New Roman" w:hAnsi="Times New Roman"/>
          <w:kern w:val="2"/>
          <w14:ligatures w14:val="standardContextual"/>
        </w:rPr>
      </w:pPr>
      <w:r w:rsidRPr="00420CA6">
        <w:rPr>
          <w:rFonts w:ascii="Times New Roman" w:hAnsi="Times New Roman"/>
          <w:kern w:val="2"/>
          <w14:ligatures w14:val="standardContextual"/>
        </w:rPr>
        <w:t>A Bray-Curtis dissimilarity matrix analysis based on differential bacterial genus presence and abundance revealed a significant effect of the knockdown treatment on bacterial microbiota composition (R² = 0.29, F = 8.52,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 xml:space="preserve"> p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&lt; 0.001), (</w:t>
      </w:r>
      <w:r w:rsidR="00C2773C" w:rsidRPr="00C2773C">
        <w:rPr>
          <w:rFonts w:ascii="Times New Roman" w:hAnsi="Times New Roman"/>
          <w:kern w:val="2"/>
          <w14:ligatures w14:val="standardContextual"/>
        </w:rPr>
        <w:t>Additional f</w:t>
      </w:r>
      <w:r w:rsidR="00C2773C">
        <w:rPr>
          <w:rFonts w:ascii="Times New Roman" w:hAnsi="Times New Roman"/>
          <w:kern w:val="2"/>
          <w14:ligatures w14:val="standardContextual"/>
        </w:rPr>
        <w:t xml:space="preserve">ile 1: </w:t>
      </w:r>
      <w:r w:rsidRPr="00420CA6">
        <w:rPr>
          <w:rFonts w:ascii="Times New Roman" w:hAnsi="Times New Roman"/>
          <w:kern w:val="2"/>
          <w14:ligatures w14:val="standardContextual"/>
        </w:rPr>
        <w:t>Fig.S</w:t>
      </w:r>
      <w:r w:rsidR="00557F0A">
        <w:rPr>
          <w:rFonts w:ascii="Times New Roman" w:hAnsi="Times New Roman"/>
          <w:kern w:val="2"/>
          <w14:ligatures w14:val="standardContextual"/>
        </w:rPr>
        <w:t>2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a). Notably, the normalized counts of three operational taxonomic units (OTUs), including two assigned to the genus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Bacillu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(family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Bacillaceae 1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and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Bacillaceae 2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) and one to the genus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Pediococcu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(family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Lactobacillaceae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), were significantly reduced following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TmRelish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knockdown (adjusted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p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&lt; 0.05) (</w:t>
      </w:r>
      <w:r w:rsidR="00577B21" w:rsidRPr="00C2773C">
        <w:rPr>
          <w:rFonts w:ascii="Times New Roman" w:hAnsi="Times New Roman"/>
          <w:kern w:val="2"/>
          <w14:ligatures w14:val="standardContextual"/>
        </w:rPr>
        <w:t>Additional f</w:t>
      </w:r>
      <w:r w:rsidR="00577B21">
        <w:rPr>
          <w:rFonts w:ascii="Times New Roman" w:hAnsi="Times New Roman"/>
          <w:kern w:val="2"/>
          <w14:ligatures w14:val="standardContextual"/>
        </w:rPr>
        <w:t xml:space="preserve">ile 1: </w:t>
      </w:r>
      <w:r w:rsidRPr="00420CA6">
        <w:rPr>
          <w:rFonts w:ascii="Times New Roman" w:hAnsi="Times New Roman"/>
          <w:kern w:val="2"/>
          <w14:ligatures w14:val="standardContextual"/>
        </w:rPr>
        <w:t>Fig. S</w:t>
      </w:r>
      <w:r w:rsidR="00557F0A">
        <w:rPr>
          <w:rFonts w:ascii="Times New Roman" w:hAnsi="Times New Roman"/>
          <w:kern w:val="2"/>
          <w14:ligatures w14:val="standardContextual"/>
        </w:rPr>
        <w:t>2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c–d). These findings indicate a regulatory role of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TmRelish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in maintaining a balanced gut microbial community, potentially through modulating the proliferation of specific gut bacterial taxa.</w:t>
      </w:r>
      <w:r w:rsidRPr="00420CA6">
        <w:rPr>
          <w:kern w:val="2"/>
          <w14:ligatures w14:val="standardContextual"/>
        </w:rPr>
        <w:t xml:space="preserve"> 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16S rRNA amplicon sequence analysis revealed that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Clostridiale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,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Entomoplasmatale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,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Lactobacillale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,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Bacillale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, and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Enterobacteriale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dominated the ds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EGFP</w:t>
      </w:r>
      <w:r w:rsidRPr="00420CA6">
        <w:rPr>
          <w:rFonts w:ascii="Times New Roman" w:hAnsi="Times New Roman"/>
          <w:kern w:val="2"/>
          <w14:ligatures w14:val="standardContextual"/>
        </w:rPr>
        <w:t>-treated larvae (</w:t>
      </w:r>
      <w:r w:rsidR="00577B21" w:rsidRPr="00C2773C">
        <w:rPr>
          <w:rFonts w:ascii="Times New Roman" w:hAnsi="Times New Roman"/>
          <w:kern w:val="2"/>
          <w14:ligatures w14:val="standardContextual"/>
        </w:rPr>
        <w:t>Additional f</w:t>
      </w:r>
      <w:r w:rsidR="00577B21">
        <w:rPr>
          <w:rFonts w:ascii="Times New Roman" w:hAnsi="Times New Roman"/>
          <w:kern w:val="2"/>
          <w14:ligatures w14:val="standardContextual"/>
        </w:rPr>
        <w:t xml:space="preserve">ile 1: </w:t>
      </w:r>
      <w:r w:rsidRPr="00420CA6">
        <w:rPr>
          <w:rFonts w:ascii="Times New Roman" w:hAnsi="Times New Roman"/>
          <w:kern w:val="2"/>
          <w14:ligatures w14:val="standardContextual"/>
        </w:rPr>
        <w:t>Fig.S</w:t>
      </w:r>
      <w:r w:rsidR="00557F0A">
        <w:rPr>
          <w:rFonts w:ascii="Times New Roman" w:hAnsi="Times New Roman"/>
          <w:kern w:val="2"/>
          <w14:ligatures w14:val="standardContextual"/>
        </w:rPr>
        <w:t>2</w:t>
      </w:r>
      <w:r w:rsidRPr="00420CA6">
        <w:rPr>
          <w:rFonts w:ascii="Times New Roman" w:hAnsi="Times New Roman"/>
          <w:kern w:val="2"/>
          <w14:ligatures w14:val="standardContextual"/>
        </w:rPr>
        <w:t>e). In ds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TmRelish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-treated larvae, certain bacterial orders, such as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Entomoplasmatales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(genus: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Spiroplasma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),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Enterobacteriales</w:t>
      </w:r>
      <w:r w:rsidRPr="00420CA6">
        <w:rPr>
          <w:rFonts w:ascii="Times New Roman" w:hAnsi="Times New Roman"/>
          <w:kern w:val="2"/>
          <w14:ligatures w14:val="standardContextual"/>
        </w:rPr>
        <w:t>, and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 xml:space="preserve"> Lactobacillales</w:t>
      </w:r>
      <w:r w:rsidRPr="00420CA6">
        <w:rPr>
          <w:rFonts w:ascii="Times New Roman" w:hAnsi="Times New Roman"/>
          <w:kern w:val="2"/>
          <w14:ligatures w14:val="standardContextual"/>
        </w:rPr>
        <w:t>, were dominant, while some were absent compared to ds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EGFP</w:t>
      </w:r>
      <w:r w:rsidRPr="00420CA6">
        <w:rPr>
          <w:rFonts w:ascii="Times New Roman" w:hAnsi="Times New Roman"/>
          <w:kern w:val="2"/>
          <w14:ligatures w14:val="standardContextual"/>
        </w:rPr>
        <w:t>-treated controls (</w:t>
      </w:r>
      <w:r w:rsidR="00577B21" w:rsidRPr="00C2773C">
        <w:rPr>
          <w:rFonts w:ascii="Times New Roman" w:hAnsi="Times New Roman"/>
          <w:kern w:val="2"/>
          <w14:ligatures w14:val="standardContextual"/>
        </w:rPr>
        <w:t>Additional f</w:t>
      </w:r>
      <w:r w:rsidR="00577B21">
        <w:rPr>
          <w:rFonts w:ascii="Times New Roman" w:hAnsi="Times New Roman"/>
          <w:kern w:val="2"/>
          <w14:ligatures w14:val="standardContextual"/>
        </w:rPr>
        <w:t xml:space="preserve">ile 1: </w:t>
      </w:r>
      <w:r w:rsidRPr="00420CA6">
        <w:rPr>
          <w:rFonts w:ascii="Times New Roman" w:hAnsi="Times New Roman"/>
          <w:kern w:val="2"/>
          <w14:ligatures w14:val="standardContextual"/>
        </w:rPr>
        <w:t>Fig. S</w:t>
      </w:r>
      <w:r w:rsidR="00557F0A">
        <w:rPr>
          <w:rFonts w:ascii="Times New Roman" w:hAnsi="Times New Roman"/>
          <w:kern w:val="2"/>
          <w14:ligatures w14:val="standardContextual"/>
        </w:rPr>
        <w:t>2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f); although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Spiroplasma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showed a visually notable increase (</w:t>
      </w:r>
      <w:r w:rsidR="00577B21" w:rsidRPr="00C2773C">
        <w:rPr>
          <w:rFonts w:ascii="Times New Roman" w:hAnsi="Times New Roman"/>
          <w:kern w:val="2"/>
          <w14:ligatures w14:val="standardContextual"/>
        </w:rPr>
        <w:t>Additional f</w:t>
      </w:r>
      <w:r w:rsidR="00577B21">
        <w:rPr>
          <w:rFonts w:ascii="Times New Roman" w:hAnsi="Times New Roman"/>
          <w:kern w:val="2"/>
          <w14:ligatures w14:val="standardContextual"/>
        </w:rPr>
        <w:t xml:space="preserve">ile 1: </w:t>
      </w:r>
      <w:r w:rsidRPr="00420CA6">
        <w:rPr>
          <w:rFonts w:ascii="Times New Roman" w:hAnsi="Times New Roman"/>
          <w:kern w:val="2"/>
          <w14:ligatures w14:val="standardContextual"/>
        </w:rPr>
        <w:t>Fig. S</w:t>
      </w:r>
      <w:r w:rsidR="00557F0A">
        <w:rPr>
          <w:rFonts w:ascii="Times New Roman" w:hAnsi="Times New Roman"/>
          <w:kern w:val="2"/>
          <w14:ligatures w14:val="standardContextual"/>
        </w:rPr>
        <w:t>2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e), differential abundance analysis revealed this increase was not statistically significant (adjusted </w:t>
      </w:r>
      <w:r w:rsidRPr="00420CA6">
        <w:rPr>
          <w:rFonts w:ascii="Times New Roman" w:hAnsi="Times New Roman"/>
          <w:i/>
          <w:iCs/>
          <w:kern w:val="2"/>
          <w14:ligatures w14:val="standardContextual"/>
        </w:rPr>
        <w:t>p</w:t>
      </w:r>
      <w:r w:rsidRPr="00420CA6">
        <w:rPr>
          <w:rFonts w:ascii="Times New Roman" w:hAnsi="Times New Roman"/>
          <w:kern w:val="2"/>
          <w14:ligatures w14:val="standardContextual"/>
        </w:rPr>
        <w:t xml:space="preserve"> &lt; 0.1).</w:t>
      </w:r>
    </w:p>
    <w:p w14:paraId="0C894CE0" w14:textId="589F728D" w:rsidR="006B6F31" w:rsidRDefault="00815145" w:rsidP="00A768B1">
      <w:pPr>
        <w:spacing w:line="480" w:lineRule="auto"/>
        <w:jc w:val="both"/>
      </w:pPr>
      <w:r w:rsidRPr="00815145">
        <w:rPr>
          <w:rFonts w:ascii="Times New Roman" w:hAnsi="Times New Roman"/>
          <w:b/>
          <w:bCs/>
        </w:rPr>
        <w:t>Additional file 2:</w:t>
      </w:r>
      <w:r w:rsidR="00837A81">
        <w:rPr>
          <w:rFonts w:ascii="Times New Roman" w:hAnsi="Times New Roman"/>
          <w:b/>
          <w:bCs/>
        </w:rPr>
        <w:t xml:space="preserve"> B</w:t>
      </w:r>
      <w:r>
        <w:rPr>
          <w:rFonts w:ascii="Times New Roman" w:hAnsi="Times New Roman"/>
          <w:b/>
          <w:bCs/>
        </w:rPr>
        <w:t xml:space="preserve">. </w:t>
      </w:r>
      <w:r w:rsidR="00FB31CD">
        <w:rPr>
          <w:rFonts w:ascii="Times New Roman" w:hAnsi="Times New Roman"/>
          <w:b/>
          <w:bCs/>
        </w:rPr>
        <w:t>Effect</w:t>
      </w:r>
      <w:r w:rsidR="00061AB6">
        <w:rPr>
          <w:rFonts w:ascii="Times New Roman" w:hAnsi="Times New Roman"/>
          <w:b/>
          <w:bCs/>
        </w:rPr>
        <w:t xml:space="preserve"> of </w:t>
      </w:r>
      <w:r w:rsidR="00632F77">
        <w:rPr>
          <w:rFonts w:ascii="Times New Roman" w:hAnsi="Times New Roman"/>
          <w:b/>
          <w:bCs/>
        </w:rPr>
        <w:t>chloramphenicol</w:t>
      </w:r>
      <w:r w:rsidR="00FB31CD">
        <w:rPr>
          <w:rFonts w:ascii="Times New Roman" w:hAnsi="Times New Roman"/>
          <w:b/>
          <w:bCs/>
        </w:rPr>
        <w:t xml:space="preserve"> on </w:t>
      </w:r>
      <w:r w:rsidR="006B6F31">
        <w:rPr>
          <w:rFonts w:ascii="Times New Roman" w:hAnsi="Times New Roman"/>
          <w:b/>
          <w:bCs/>
        </w:rPr>
        <w:t xml:space="preserve">gut microbiota diversity in </w:t>
      </w:r>
      <w:r w:rsidR="006B6F31">
        <w:rPr>
          <w:rFonts w:ascii="Times New Roman" w:hAnsi="Times New Roman"/>
          <w:b/>
          <w:bCs/>
          <w:i/>
          <w:iCs/>
        </w:rPr>
        <w:t>Tenebrio</w:t>
      </w:r>
      <w:r w:rsidR="006B6F31">
        <w:rPr>
          <w:rFonts w:ascii="Times New Roman" w:hAnsi="Times New Roman"/>
          <w:b/>
          <w:bCs/>
        </w:rPr>
        <w:t xml:space="preserve"> larvae</w:t>
      </w:r>
    </w:p>
    <w:p w14:paraId="7D1076E1" w14:textId="27E7E136" w:rsidR="00E75F0E" w:rsidRDefault="00D226E1" w:rsidP="00A768B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</w:t>
      </w:r>
      <w:r w:rsidR="00E75F0E">
        <w:rPr>
          <w:rFonts w:ascii="Times New Roman" w:hAnsi="Times New Roman"/>
        </w:rPr>
        <w:t xml:space="preserve">e investigated whether </w:t>
      </w:r>
      <w:r w:rsidR="00E75F0E" w:rsidRPr="00E6627C">
        <w:rPr>
          <w:rFonts w:ascii="Times New Roman" w:hAnsi="Times New Roman"/>
        </w:rPr>
        <w:t xml:space="preserve">disruption of bidirectional interaction via antibiotic-treated diet </w:t>
      </w:r>
      <w:r w:rsidR="00E75F0E">
        <w:rPr>
          <w:rFonts w:ascii="Times New Roman" w:hAnsi="Times New Roman"/>
        </w:rPr>
        <w:t>will</w:t>
      </w:r>
      <w:r w:rsidR="00E75F0E" w:rsidRPr="00E6627C">
        <w:rPr>
          <w:rFonts w:ascii="Times New Roman" w:hAnsi="Times New Roman"/>
        </w:rPr>
        <w:t xml:space="preserve"> </w:t>
      </w:r>
      <w:r w:rsidR="00E75F0E">
        <w:rPr>
          <w:rFonts w:ascii="Times New Roman" w:hAnsi="Times New Roman"/>
        </w:rPr>
        <w:t xml:space="preserve">affect the gut microbiota </w:t>
      </w:r>
      <w:r w:rsidR="00E75F0E" w:rsidRPr="00E6627C">
        <w:rPr>
          <w:rFonts w:ascii="Times New Roman" w:hAnsi="Times New Roman"/>
        </w:rPr>
        <w:t>balance</w:t>
      </w:r>
      <w:r w:rsidR="00E75F0E">
        <w:rPr>
          <w:rFonts w:ascii="Times New Roman" w:hAnsi="Times New Roman"/>
        </w:rPr>
        <w:t xml:space="preserve">. </w:t>
      </w:r>
      <w:r w:rsidR="00E75F0E" w:rsidRPr="002C5A23">
        <w:rPr>
          <w:rFonts w:ascii="Times New Roman" w:hAnsi="Times New Roman"/>
        </w:rPr>
        <w:t xml:space="preserve">Using both culture-dependent and culture-independent approaches, we assessed the gut microbiota composition of </w:t>
      </w:r>
      <w:r w:rsidR="00E75F0E" w:rsidRPr="00E6627C">
        <w:rPr>
          <w:rFonts w:ascii="Times New Roman" w:hAnsi="Times New Roman"/>
          <w:i/>
          <w:iCs/>
        </w:rPr>
        <w:t>Tenebrio</w:t>
      </w:r>
      <w:r w:rsidR="00E75F0E" w:rsidRPr="002C5A23">
        <w:rPr>
          <w:rFonts w:ascii="Times New Roman" w:hAnsi="Times New Roman"/>
        </w:rPr>
        <w:t xml:space="preserve"> larvae in either conventionally reared (CR) or antibiotic-treated (AB).</w:t>
      </w:r>
      <w:r w:rsidR="00E75F0E">
        <w:rPr>
          <w:rFonts w:ascii="Times New Roman" w:hAnsi="Times New Roman"/>
        </w:rPr>
        <w:t xml:space="preserve"> The results showed that AB-treated </w:t>
      </w:r>
      <w:r w:rsidR="00E75F0E">
        <w:rPr>
          <w:rFonts w:ascii="Times New Roman" w:hAnsi="Times New Roman"/>
        </w:rPr>
        <w:lastRenderedPageBreak/>
        <w:t xml:space="preserve">larvae had no culturable microbiome compared to CR-treated larvae (data not shown). Beta-diversity analysis revealed significant clustering patterns of microbial communities between AB and CR (R² = 0.21, F = 5.98, </w:t>
      </w:r>
      <w:r w:rsidR="00E75F0E">
        <w:rPr>
          <w:rFonts w:ascii="Times New Roman" w:hAnsi="Times New Roman"/>
          <w:i/>
          <w:iCs/>
        </w:rPr>
        <w:t>p</w:t>
      </w:r>
      <w:r w:rsidR="00E75F0E">
        <w:rPr>
          <w:rFonts w:ascii="Times New Roman" w:hAnsi="Times New Roman"/>
        </w:rPr>
        <w:t xml:space="preserve"> &lt; 0.001), suggesting a high degree of similarity in microbial communities within the AB group, and greater variability within the CR group (</w:t>
      </w:r>
      <w:r w:rsidR="00EC749E" w:rsidRPr="00EC749E">
        <w:rPr>
          <w:rFonts w:ascii="Times New Roman" w:hAnsi="Times New Roman"/>
        </w:rPr>
        <w:t xml:space="preserve">Additional file 1: </w:t>
      </w:r>
      <w:r w:rsidR="00E75F0E">
        <w:rPr>
          <w:rFonts w:ascii="Times New Roman" w:hAnsi="Times New Roman"/>
        </w:rPr>
        <w:t>Fig. S</w:t>
      </w:r>
      <w:r w:rsidR="00BE30BC">
        <w:rPr>
          <w:rFonts w:ascii="Times New Roman" w:hAnsi="Times New Roman"/>
        </w:rPr>
        <w:t>6</w:t>
      </w:r>
      <w:r w:rsidR="00E75F0E">
        <w:rPr>
          <w:rFonts w:ascii="Times New Roman" w:hAnsi="Times New Roman"/>
        </w:rPr>
        <w:t xml:space="preserve">). Analysis showed that one taxon, from the genus </w:t>
      </w:r>
      <w:r w:rsidR="00E75F0E">
        <w:rPr>
          <w:rFonts w:ascii="Times New Roman" w:hAnsi="Times New Roman"/>
          <w:i/>
          <w:iCs/>
        </w:rPr>
        <w:t>Bacillus</w:t>
      </w:r>
      <w:r w:rsidR="00E75F0E">
        <w:rPr>
          <w:rFonts w:ascii="Times New Roman" w:hAnsi="Times New Roman"/>
        </w:rPr>
        <w:t xml:space="preserve"> (family </w:t>
      </w:r>
      <w:r w:rsidR="00E75F0E">
        <w:rPr>
          <w:rFonts w:ascii="Times New Roman" w:hAnsi="Times New Roman"/>
          <w:i/>
          <w:iCs/>
        </w:rPr>
        <w:t>Bacillaceae</w:t>
      </w:r>
      <w:r w:rsidR="00E75F0E">
        <w:rPr>
          <w:rFonts w:ascii="Times New Roman" w:hAnsi="Times New Roman"/>
        </w:rPr>
        <w:t xml:space="preserve">), was significantly more abundant in the CR compared to the AB group (adjusted </w:t>
      </w:r>
      <w:r w:rsidR="00E75F0E">
        <w:rPr>
          <w:rFonts w:ascii="Times New Roman" w:hAnsi="Times New Roman"/>
          <w:i/>
          <w:iCs/>
        </w:rPr>
        <w:t>p</w:t>
      </w:r>
      <w:r w:rsidR="00E75F0E">
        <w:rPr>
          <w:rFonts w:ascii="Times New Roman" w:hAnsi="Times New Roman"/>
        </w:rPr>
        <w:t xml:space="preserve"> &lt; 0.05) (</w:t>
      </w:r>
      <w:r w:rsidR="00EC749E" w:rsidRPr="00EC749E">
        <w:rPr>
          <w:rFonts w:ascii="Times New Roman" w:hAnsi="Times New Roman"/>
        </w:rPr>
        <w:t xml:space="preserve">Additional file 1: </w:t>
      </w:r>
      <w:r w:rsidR="00E75F0E">
        <w:rPr>
          <w:rFonts w:ascii="Times New Roman" w:hAnsi="Times New Roman"/>
        </w:rPr>
        <w:t>Fig. S</w:t>
      </w:r>
      <w:r w:rsidR="00BE30BC">
        <w:rPr>
          <w:rFonts w:ascii="Times New Roman" w:hAnsi="Times New Roman"/>
        </w:rPr>
        <w:t>6</w:t>
      </w:r>
      <w:r w:rsidR="00E75F0E">
        <w:rPr>
          <w:rFonts w:ascii="Times New Roman" w:hAnsi="Times New Roman"/>
        </w:rPr>
        <w:t xml:space="preserve"> </w:t>
      </w:r>
      <w:r w:rsidR="003D4D39">
        <w:rPr>
          <w:rFonts w:ascii="Times New Roman" w:hAnsi="Times New Roman"/>
        </w:rPr>
        <w:t>b</w:t>
      </w:r>
      <w:r w:rsidR="00E75F0E">
        <w:rPr>
          <w:rFonts w:ascii="Times New Roman" w:hAnsi="Times New Roman"/>
        </w:rPr>
        <w:t>). Examination of 16S rRNA gene amplicon sequencing revealed that CR larvae had an increased relative abundance of operational taxonomic units (OTUs) predominantly belonging to the orders</w:t>
      </w:r>
      <w:r w:rsidR="00E75F0E">
        <w:t xml:space="preserve"> </w:t>
      </w:r>
      <w:r w:rsidR="00E75F0E">
        <w:rPr>
          <w:rFonts w:ascii="Times New Roman" w:hAnsi="Times New Roman"/>
          <w:i/>
          <w:iCs/>
        </w:rPr>
        <w:t>Lactobacillales</w:t>
      </w:r>
      <w:r w:rsidR="00E75F0E">
        <w:rPr>
          <w:rFonts w:ascii="Times New Roman" w:hAnsi="Times New Roman"/>
        </w:rPr>
        <w:t xml:space="preserve"> (genus </w:t>
      </w:r>
      <w:r w:rsidR="00E75F0E">
        <w:rPr>
          <w:rFonts w:ascii="Times New Roman" w:hAnsi="Times New Roman"/>
          <w:i/>
          <w:iCs/>
        </w:rPr>
        <w:t>Lactococcus</w:t>
      </w:r>
      <w:r w:rsidR="00E75F0E">
        <w:rPr>
          <w:rFonts w:ascii="Times New Roman" w:hAnsi="Times New Roman"/>
        </w:rPr>
        <w:t xml:space="preserve">) and </w:t>
      </w:r>
      <w:r w:rsidR="00E75F0E">
        <w:rPr>
          <w:rFonts w:ascii="Times New Roman" w:hAnsi="Times New Roman"/>
          <w:i/>
          <w:iCs/>
        </w:rPr>
        <w:t>Bacillales</w:t>
      </w:r>
      <w:r w:rsidR="00E75F0E">
        <w:rPr>
          <w:rFonts w:ascii="Times New Roman" w:hAnsi="Times New Roman"/>
        </w:rPr>
        <w:t xml:space="preserve"> (genus </w:t>
      </w:r>
      <w:r w:rsidR="00E75F0E">
        <w:rPr>
          <w:rFonts w:ascii="Times New Roman" w:hAnsi="Times New Roman"/>
          <w:i/>
          <w:iCs/>
        </w:rPr>
        <w:t>Bacillus</w:t>
      </w:r>
      <w:r w:rsidR="00E75F0E">
        <w:rPr>
          <w:rFonts w:ascii="Times New Roman" w:hAnsi="Times New Roman"/>
        </w:rPr>
        <w:t xml:space="preserve">), whereas AB larvae were more dominated by orders such as </w:t>
      </w:r>
      <w:r w:rsidR="00E75F0E">
        <w:rPr>
          <w:rFonts w:ascii="Times New Roman" w:hAnsi="Times New Roman"/>
          <w:i/>
          <w:iCs/>
        </w:rPr>
        <w:t>Enterobacterales</w:t>
      </w:r>
      <w:r w:rsidR="00E75F0E">
        <w:rPr>
          <w:rFonts w:ascii="Times New Roman" w:hAnsi="Times New Roman"/>
        </w:rPr>
        <w:t xml:space="preserve">, </w:t>
      </w:r>
      <w:r w:rsidR="00E75F0E">
        <w:rPr>
          <w:rFonts w:ascii="Times New Roman" w:hAnsi="Times New Roman"/>
          <w:i/>
          <w:iCs/>
        </w:rPr>
        <w:t>Rhodospirillales</w:t>
      </w:r>
      <w:r w:rsidR="00E75F0E">
        <w:rPr>
          <w:rFonts w:ascii="Times New Roman" w:hAnsi="Times New Roman"/>
        </w:rPr>
        <w:t xml:space="preserve">, </w:t>
      </w:r>
      <w:r w:rsidR="00E75F0E">
        <w:rPr>
          <w:rFonts w:ascii="Times New Roman" w:hAnsi="Times New Roman"/>
          <w:i/>
          <w:iCs/>
        </w:rPr>
        <w:t>Rhizobiales</w:t>
      </w:r>
      <w:r w:rsidR="00E75F0E">
        <w:rPr>
          <w:rFonts w:ascii="Times New Roman" w:hAnsi="Times New Roman"/>
        </w:rPr>
        <w:t xml:space="preserve">, and </w:t>
      </w:r>
      <w:r w:rsidR="00E75F0E">
        <w:rPr>
          <w:rFonts w:ascii="Times New Roman" w:hAnsi="Times New Roman"/>
          <w:i/>
          <w:iCs/>
        </w:rPr>
        <w:t>Pseudomonadales</w:t>
      </w:r>
      <w:r w:rsidR="00E75F0E">
        <w:rPr>
          <w:rFonts w:ascii="Times New Roman" w:hAnsi="Times New Roman"/>
        </w:rPr>
        <w:t xml:space="preserve"> (</w:t>
      </w:r>
      <w:r w:rsidR="00EC749E" w:rsidRPr="00EC749E">
        <w:rPr>
          <w:rFonts w:ascii="Times New Roman" w:hAnsi="Times New Roman"/>
        </w:rPr>
        <w:t xml:space="preserve">Additional file 1: </w:t>
      </w:r>
      <w:r w:rsidR="00E75F0E">
        <w:rPr>
          <w:rFonts w:ascii="Times New Roman" w:hAnsi="Times New Roman"/>
        </w:rPr>
        <w:t>Fig. S</w:t>
      </w:r>
      <w:r w:rsidR="00BE30BC">
        <w:rPr>
          <w:rFonts w:ascii="Times New Roman" w:hAnsi="Times New Roman"/>
        </w:rPr>
        <w:t>6</w:t>
      </w:r>
      <w:r w:rsidR="00E75F0E">
        <w:rPr>
          <w:rFonts w:ascii="Times New Roman" w:hAnsi="Times New Roman"/>
        </w:rPr>
        <w:t xml:space="preserve"> </w:t>
      </w:r>
      <w:r w:rsidR="003D4D39">
        <w:rPr>
          <w:rFonts w:ascii="Times New Roman" w:hAnsi="Times New Roman"/>
        </w:rPr>
        <w:t>c</w:t>
      </w:r>
      <w:r w:rsidR="00E75F0E">
        <w:rPr>
          <w:rFonts w:ascii="Times New Roman" w:hAnsi="Times New Roman"/>
        </w:rPr>
        <w:t>-</w:t>
      </w:r>
      <w:r w:rsidR="003D4D39">
        <w:rPr>
          <w:rFonts w:ascii="Times New Roman" w:hAnsi="Times New Roman"/>
        </w:rPr>
        <w:t>d</w:t>
      </w:r>
      <w:r w:rsidR="00E75F0E">
        <w:rPr>
          <w:rFonts w:ascii="Times New Roman" w:hAnsi="Times New Roman"/>
        </w:rPr>
        <w:t>). Taken together, these results suggest that CR group maintained a healthy and stable gut microbiota communities, while AB group not only exhibited a significant shift but also developed a distinct gut microbiota that is either resistant to chloramphenicol or is opportunistic colonizers in a disrupted microbiome.</w:t>
      </w:r>
    </w:p>
    <w:p w14:paraId="0B6085A9" w14:textId="265E0DBA" w:rsidR="00503CB3" w:rsidRDefault="00815145" w:rsidP="00A768B1">
      <w:pPr>
        <w:spacing w:line="480" w:lineRule="auto"/>
        <w:jc w:val="both"/>
      </w:pPr>
      <w:r w:rsidRPr="00815145">
        <w:rPr>
          <w:rFonts w:ascii="Times New Roman" w:hAnsi="Times New Roman"/>
          <w:b/>
          <w:bCs/>
        </w:rPr>
        <w:t>Additional file 2:</w:t>
      </w:r>
      <w:r w:rsidR="00837A81">
        <w:rPr>
          <w:rFonts w:ascii="Times New Roman" w:hAnsi="Times New Roman"/>
          <w:b/>
          <w:bCs/>
        </w:rPr>
        <w:t xml:space="preserve"> C</w:t>
      </w:r>
      <w:r w:rsidRPr="00815145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  <w:i/>
          <w:iCs/>
        </w:rPr>
        <w:t xml:space="preserve"> </w:t>
      </w:r>
      <w:r w:rsidR="00503CB3">
        <w:rPr>
          <w:rFonts w:ascii="Times New Roman" w:hAnsi="Times New Roman"/>
          <w:b/>
          <w:bCs/>
          <w:i/>
          <w:iCs/>
        </w:rPr>
        <w:t>Tenebrio molitor</w:t>
      </w:r>
      <w:r w:rsidR="00503CB3">
        <w:rPr>
          <w:rFonts w:ascii="Times New Roman" w:hAnsi="Times New Roman"/>
          <w:b/>
          <w:bCs/>
        </w:rPr>
        <w:t xml:space="preserve"> Relish knockdown efficiency </w:t>
      </w:r>
    </w:p>
    <w:p w14:paraId="5837F367" w14:textId="5D38E59B" w:rsidR="00EA7812" w:rsidRPr="0010779D" w:rsidRDefault="00D77522" w:rsidP="00A768B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recapitulated our previous finding, showing that </w:t>
      </w:r>
      <w:r>
        <w:rPr>
          <w:rFonts w:ascii="Times New Roman" w:hAnsi="Times New Roman"/>
          <w:i/>
          <w:iCs/>
        </w:rPr>
        <w:t>TmRelish</w:t>
      </w:r>
      <w:r>
        <w:rPr>
          <w:rFonts w:ascii="Times New Roman" w:hAnsi="Times New Roman"/>
        </w:rPr>
        <w:t xml:space="preserve"> is efficiently knocked down compared to ds</w:t>
      </w:r>
      <w:r>
        <w:rPr>
          <w:rFonts w:ascii="Times New Roman" w:hAnsi="Times New Roman"/>
          <w:i/>
          <w:iCs/>
        </w:rPr>
        <w:t>EGFP</w:t>
      </w:r>
      <w:r>
        <w:rPr>
          <w:rFonts w:ascii="Times New Roman" w:hAnsi="Times New Roman"/>
        </w:rPr>
        <w:t xml:space="preserve"> on the third day post-dsRNA injection (ds</w:t>
      </w:r>
      <w:r>
        <w:rPr>
          <w:rFonts w:ascii="Times New Roman" w:hAnsi="Times New Roman"/>
          <w:i/>
          <w:iCs/>
        </w:rPr>
        <w:t>EGFP</w:t>
      </w:r>
      <w:r>
        <w:rPr>
          <w:rFonts w:ascii="Times New Roman" w:hAnsi="Times New Roman"/>
        </w:rPr>
        <w:t>/ds</w:t>
      </w:r>
      <w:r>
        <w:rPr>
          <w:rFonts w:ascii="Times New Roman" w:hAnsi="Times New Roman"/>
          <w:i/>
          <w:iCs/>
        </w:rPr>
        <w:t>TmRelish</w:t>
      </w:r>
      <w:r>
        <w:rPr>
          <w:rFonts w:ascii="Times New Roman" w:hAnsi="Times New Roman"/>
        </w:rPr>
        <w:t xml:space="preserve">: </w:t>
      </w:r>
      <w:r w:rsidRPr="00A4017C">
        <w:rPr>
          <w:rFonts w:ascii="Times New Roman" w:hAnsi="Times New Roman"/>
        </w:rPr>
        <w:t xml:space="preserve">t </w:t>
      </w:r>
      <w:r w:rsidRPr="00A4017C">
        <w:rPr>
          <w:rFonts w:ascii="Times New Roman" w:hAnsi="Times New Roman"/>
          <w:vertAlign w:val="subscript"/>
        </w:rPr>
        <w:t>(</w:t>
      </w:r>
      <w:r>
        <w:rPr>
          <w:rFonts w:ascii="Times New Roman" w:hAnsi="Times New Roman"/>
          <w:vertAlign w:val="subscript"/>
        </w:rPr>
        <w:t>31</w:t>
      </w:r>
      <w:r w:rsidRPr="00A4017C">
        <w:rPr>
          <w:rFonts w:ascii="Times New Roman" w:hAnsi="Times New Roman"/>
          <w:vertAlign w:val="subscript"/>
        </w:rPr>
        <w:t>)</w:t>
      </w:r>
      <w:r w:rsidRPr="00A4017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= </w:t>
      </w:r>
      <w:r w:rsidRPr="00A4017C">
        <w:rPr>
          <w:rFonts w:ascii="Times New Roman" w:hAnsi="Times New Roman"/>
        </w:rPr>
        <w:t>4.817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01) (</w:t>
      </w:r>
      <w:r w:rsidR="00BA0B08" w:rsidRPr="00BA0B08">
        <w:rPr>
          <w:rFonts w:ascii="Times New Roman" w:hAnsi="Times New Roman"/>
        </w:rPr>
        <w:t xml:space="preserve">Additional file 1: </w:t>
      </w:r>
      <w:r>
        <w:rPr>
          <w:rFonts w:ascii="Times New Roman" w:hAnsi="Times New Roman"/>
        </w:rPr>
        <w:t>Fig. S</w:t>
      </w:r>
      <w:r w:rsidR="00B23B1B">
        <w:rPr>
          <w:rFonts w:ascii="Times New Roman" w:hAnsi="Times New Roman"/>
        </w:rPr>
        <w:t>7</w:t>
      </w:r>
      <w:r w:rsidR="003D4D39">
        <w:rPr>
          <w:rFonts w:ascii="Times New Roman" w:hAnsi="Times New Roman"/>
        </w:rPr>
        <w:t>a</w:t>
      </w:r>
      <w:r>
        <w:rPr>
          <w:rFonts w:ascii="Times New Roman" w:hAnsi="Times New Roman"/>
        </w:rPr>
        <w:t>). The respective knockdown remained significantly downregulated relative to the control at seven days post-injection (ds</w:t>
      </w:r>
      <w:r>
        <w:rPr>
          <w:rFonts w:ascii="Times New Roman" w:hAnsi="Times New Roman"/>
          <w:i/>
          <w:iCs/>
        </w:rPr>
        <w:t>EGFP</w:t>
      </w:r>
      <w:r>
        <w:rPr>
          <w:rFonts w:ascii="Times New Roman" w:hAnsi="Times New Roman"/>
        </w:rPr>
        <w:t>/ds</w:t>
      </w:r>
      <w:r>
        <w:rPr>
          <w:rFonts w:ascii="Times New Roman" w:hAnsi="Times New Roman"/>
          <w:i/>
          <w:iCs/>
        </w:rPr>
        <w:t>TmRelish</w:t>
      </w:r>
      <w:r>
        <w:rPr>
          <w:rFonts w:ascii="Times New Roman" w:hAnsi="Times New Roman"/>
        </w:rPr>
        <w:t xml:space="preserve">: t </w:t>
      </w:r>
      <w:r>
        <w:rPr>
          <w:rFonts w:ascii="Times New Roman" w:hAnsi="Times New Roman"/>
          <w:vertAlign w:val="subscript"/>
        </w:rPr>
        <w:t>(31)</w:t>
      </w:r>
      <w:r>
        <w:rPr>
          <w:rFonts w:ascii="Times New Roman" w:hAnsi="Times New Roman"/>
        </w:rPr>
        <w:t xml:space="preserve"> = </w:t>
      </w:r>
      <w:r w:rsidRPr="00A4017C">
        <w:rPr>
          <w:rFonts w:ascii="Times New Roman" w:hAnsi="Times New Roman"/>
        </w:rPr>
        <w:t>3.939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=</w:t>
      </w:r>
      <w:r>
        <w:t xml:space="preserve"> </w:t>
      </w:r>
      <w:r w:rsidRPr="00A4017C">
        <w:rPr>
          <w:rFonts w:ascii="Times New Roman" w:hAnsi="Times New Roman"/>
        </w:rPr>
        <w:t>0.0004</w:t>
      </w:r>
      <w:r>
        <w:rPr>
          <w:rFonts w:ascii="Times New Roman" w:hAnsi="Times New Roman"/>
        </w:rPr>
        <w:t xml:space="preserve">) as measured by qRT-PCR </w:t>
      </w:r>
      <w:r w:rsidRPr="00CA6099">
        <w:rPr>
          <w:rFonts w:ascii="Times New Roman" w:hAnsi="Times New Roman"/>
        </w:rPr>
        <w:t>(</w:t>
      </w:r>
      <w:r w:rsidR="00BA0B08" w:rsidRPr="00BA0B08">
        <w:rPr>
          <w:rFonts w:ascii="Times New Roman" w:hAnsi="Times New Roman"/>
        </w:rPr>
        <w:t xml:space="preserve">Additional file 1: </w:t>
      </w:r>
      <w:r w:rsidRPr="00CA6099">
        <w:rPr>
          <w:rFonts w:ascii="Times New Roman" w:hAnsi="Times New Roman"/>
        </w:rPr>
        <w:t>Fig. S</w:t>
      </w:r>
      <w:r w:rsidR="00B23B1B">
        <w:rPr>
          <w:rFonts w:ascii="Times New Roman" w:hAnsi="Times New Roman"/>
        </w:rPr>
        <w:t>7</w:t>
      </w:r>
      <w:r w:rsidR="003D4D39">
        <w:rPr>
          <w:rFonts w:ascii="Times New Roman" w:hAnsi="Times New Roman"/>
        </w:rPr>
        <w:t>a</w:t>
      </w:r>
      <w:r w:rsidRPr="00CA6099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</w:t>
      </w:r>
      <w:r w:rsidR="00EA7812">
        <w:rPr>
          <w:rFonts w:ascii="Times New Roman" w:hAnsi="Times New Roman"/>
          <w:i/>
          <w:iCs/>
        </w:rPr>
        <w:t>TmRelish</w:t>
      </w:r>
      <w:r w:rsidR="00EA7812">
        <w:rPr>
          <w:rFonts w:ascii="Times New Roman" w:hAnsi="Times New Roman"/>
        </w:rPr>
        <w:t xml:space="preserve"> is efficiently knocked down compared to ds</w:t>
      </w:r>
      <w:r w:rsidR="00EA7812">
        <w:rPr>
          <w:rFonts w:ascii="Times New Roman" w:hAnsi="Times New Roman"/>
          <w:i/>
          <w:iCs/>
        </w:rPr>
        <w:t>EGFP</w:t>
      </w:r>
      <w:r w:rsidR="00EA7812">
        <w:rPr>
          <w:rFonts w:ascii="Times New Roman" w:hAnsi="Times New Roman"/>
        </w:rPr>
        <w:t xml:space="preserve"> on the third day post-dsRNA injection in individuals (ds</w:t>
      </w:r>
      <w:r w:rsidR="00EA7812">
        <w:rPr>
          <w:rFonts w:ascii="Times New Roman" w:hAnsi="Times New Roman"/>
          <w:i/>
          <w:iCs/>
        </w:rPr>
        <w:t>EGFP</w:t>
      </w:r>
      <w:r w:rsidR="00EA7812">
        <w:rPr>
          <w:rFonts w:ascii="Times New Roman" w:hAnsi="Times New Roman"/>
        </w:rPr>
        <w:t>/ds</w:t>
      </w:r>
      <w:r w:rsidR="00EA7812">
        <w:rPr>
          <w:rFonts w:ascii="Times New Roman" w:hAnsi="Times New Roman"/>
          <w:i/>
          <w:iCs/>
        </w:rPr>
        <w:t>TmRelish</w:t>
      </w:r>
      <w:r w:rsidR="00EA7812">
        <w:rPr>
          <w:rFonts w:ascii="Times New Roman" w:hAnsi="Times New Roman"/>
        </w:rPr>
        <w:t xml:space="preserve">: t </w:t>
      </w:r>
      <w:r w:rsidR="00EA7812">
        <w:rPr>
          <w:rFonts w:ascii="Times New Roman" w:hAnsi="Times New Roman"/>
          <w:vertAlign w:val="subscript"/>
        </w:rPr>
        <w:t>(10)</w:t>
      </w:r>
      <w:r w:rsidR="00EA7812">
        <w:rPr>
          <w:rFonts w:ascii="Times New Roman" w:hAnsi="Times New Roman"/>
        </w:rPr>
        <w:t xml:space="preserve"> = -6.861, </w:t>
      </w:r>
      <w:r w:rsidR="00EA7812">
        <w:rPr>
          <w:rFonts w:ascii="Times New Roman" w:hAnsi="Times New Roman"/>
          <w:i/>
          <w:iCs/>
        </w:rPr>
        <w:t>p</w:t>
      </w:r>
      <w:r w:rsidR="00EA7812">
        <w:rPr>
          <w:rFonts w:ascii="Times New Roman" w:hAnsi="Times New Roman"/>
        </w:rPr>
        <w:t xml:space="preserve"> &lt; 0.001) </w:t>
      </w:r>
      <w:r w:rsidR="00EA7812" w:rsidRPr="00CA6099">
        <w:rPr>
          <w:rFonts w:ascii="Times New Roman" w:hAnsi="Times New Roman"/>
        </w:rPr>
        <w:t>(</w:t>
      </w:r>
      <w:r w:rsidR="00BA0B08" w:rsidRPr="00BA0B08">
        <w:rPr>
          <w:rFonts w:ascii="Times New Roman" w:hAnsi="Times New Roman"/>
        </w:rPr>
        <w:t xml:space="preserve">Additional file 1: </w:t>
      </w:r>
      <w:r w:rsidR="00EA7812" w:rsidRPr="00CA6099">
        <w:rPr>
          <w:rFonts w:ascii="Times New Roman" w:hAnsi="Times New Roman"/>
        </w:rPr>
        <w:t>Fig. S</w:t>
      </w:r>
      <w:r w:rsidR="00B23B1B">
        <w:rPr>
          <w:rFonts w:ascii="Times New Roman" w:hAnsi="Times New Roman"/>
        </w:rPr>
        <w:t>7</w:t>
      </w:r>
      <w:r w:rsidR="003D4D39">
        <w:rPr>
          <w:rFonts w:ascii="Times New Roman" w:hAnsi="Times New Roman"/>
        </w:rPr>
        <w:t>b</w:t>
      </w:r>
      <w:r w:rsidR="00EA7812" w:rsidRPr="00CA6099">
        <w:rPr>
          <w:rFonts w:ascii="Times New Roman" w:hAnsi="Times New Roman"/>
        </w:rPr>
        <w:t>)</w:t>
      </w:r>
      <w:r w:rsidR="00EA7812">
        <w:rPr>
          <w:rFonts w:ascii="Times New Roman" w:hAnsi="Times New Roman"/>
        </w:rPr>
        <w:t>.</w:t>
      </w:r>
    </w:p>
    <w:p w14:paraId="7F2B7119" w14:textId="77777777" w:rsidR="00D421A2" w:rsidRDefault="00D421A2">
      <w:pPr>
        <w:rPr>
          <w:rFonts w:ascii="Times New Roman" w:hAnsi="Times New Roman"/>
        </w:rPr>
      </w:pPr>
    </w:p>
    <w:sectPr w:rsidR="00D421A2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9199C" w14:textId="77777777" w:rsidR="00194466" w:rsidRDefault="00194466">
      <w:pPr>
        <w:spacing w:after="0" w:line="240" w:lineRule="auto"/>
      </w:pPr>
      <w:r>
        <w:separator/>
      </w:r>
    </w:p>
  </w:endnote>
  <w:endnote w:type="continuationSeparator" w:id="0">
    <w:p w14:paraId="38D00A38" w14:textId="77777777" w:rsidR="00194466" w:rsidRDefault="00194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35A6D" w14:textId="77777777" w:rsidR="00194466" w:rsidRDefault="0019446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F46DD0D" w14:textId="77777777" w:rsidR="00194466" w:rsidRDefault="00194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A1131"/>
    <w:rsid w:val="000118A3"/>
    <w:rsid w:val="00014D38"/>
    <w:rsid w:val="0001676C"/>
    <w:rsid w:val="000216BC"/>
    <w:rsid w:val="000450BD"/>
    <w:rsid w:val="000454FE"/>
    <w:rsid w:val="0005108E"/>
    <w:rsid w:val="00053E03"/>
    <w:rsid w:val="00055778"/>
    <w:rsid w:val="00060766"/>
    <w:rsid w:val="00061AB6"/>
    <w:rsid w:val="00067F93"/>
    <w:rsid w:val="00070511"/>
    <w:rsid w:val="00071B48"/>
    <w:rsid w:val="00075BBC"/>
    <w:rsid w:val="00094A57"/>
    <w:rsid w:val="00097B5C"/>
    <w:rsid w:val="000A33FF"/>
    <w:rsid w:val="000A6845"/>
    <w:rsid w:val="000B5DE5"/>
    <w:rsid w:val="000E1CFA"/>
    <w:rsid w:val="000F3EF4"/>
    <w:rsid w:val="000F5981"/>
    <w:rsid w:val="000F5BD2"/>
    <w:rsid w:val="000F6D54"/>
    <w:rsid w:val="00103E6A"/>
    <w:rsid w:val="0010779D"/>
    <w:rsid w:val="00112F17"/>
    <w:rsid w:val="00122219"/>
    <w:rsid w:val="001312CF"/>
    <w:rsid w:val="00134C21"/>
    <w:rsid w:val="00153319"/>
    <w:rsid w:val="00166A30"/>
    <w:rsid w:val="00173172"/>
    <w:rsid w:val="00173242"/>
    <w:rsid w:val="00173509"/>
    <w:rsid w:val="0017350E"/>
    <w:rsid w:val="00194466"/>
    <w:rsid w:val="001A69E2"/>
    <w:rsid w:val="001B202F"/>
    <w:rsid w:val="001C0FDA"/>
    <w:rsid w:val="001C1731"/>
    <w:rsid w:val="001C2412"/>
    <w:rsid w:val="001D02AD"/>
    <w:rsid w:val="001D419C"/>
    <w:rsid w:val="001E0D9C"/>
    <w:rsid w:val="001E426D"/>
    <w:rsid w:val="001F4AFA"/>
    <w:rsid w:val="001F5B3C"/>
    <w:rsid w:val="001F6DE9"/>
    <w:rsid w:val="001F7D55"/>
    <w:rsid w:val="002028CF"/>
    <w:rsid w:val="0021159A"/>
    <w:rsid w:val="00220011"/>
    <w:rsid w:val="00222394"/>
    <w:rsid w:val="00222CEA"/>
    <w:rsid w:val="002266A5"/>
    <w:rsid w:val="00226DB4"/>
    <w:rsid w:val="0023041C"/>
    <w:rsid w:val="002334CF"/>
    <w:rsid w:val="00234C1B"/>
    <w:rsid w:val="00240DDF"/>
    <w:rsid w:val="00243C76"/>
    <w:rsid w:val="00245708"/>
    <w:rsid w:val="002516EA"/>
    <w:rsid w:val="0026069D"/>
    <w:rsid w:val="002704F2"/>
    <w:rsid w:val="00273F5D"/>
    <w:rsid w:val="0027670F"/>
    <w:rsid w:val="00292296"/>
    <w:rsid w:val="00293C1D"/>
    <w:rsid w:val="002951C2"/>
    <w:rsid w:val="002B1313"/>
    <w:rsid w:val="002B6769"/>
    <w:rsid w:val="002C6F8E"/>
    <w:rsid w:val="002E21BC"/>
    <w:rsid w:val="002E32BC"/>
    <w:rsid w:val="00303AEE"/>
    <w:rsid w:val="00304F54"/>
    <w:rsid w:val="003173DA"/>
    <w:rsid w:val="00327D39"/>
    <w:rsid w:val="00327D56"/>
    <w:rsid w:val="00336A64"/>
    <w:rsid w:val="0034476E"/>
    <w:rsid w:val="00356FCA"/>
    <w:rsid w:val="0035779D"/>
    <w:rsid w:val="00370F1F"/>
    <w:rsid w:val="00377F10"/>
    <w:rsid w:val="00383002"/>
    <w:rsid w:val="00395A34"/>
    <w:rsid w:val="003B1FAA"/>
    <w:rsid w:val="003D4D39"/>
    <w:rsid w:val="003D52ED"/>
    <w:rsid w:val="003F1EEF"/>
    <w:rsid w:val="00401ADE"/>
    <w:rsid w:val="00401B00"/>
    <w:rsid w:val="00416087"/>
    <w:rsid w:val="004165D2"/>
    <w:rsid w:val="00420CA6"/>
    <w:rsid w:val="0044263C"/>
    <w:rsid w:val="004429C1"/>
    <w:rsid w:val="00453E8B"/>
    <w:rsid w:val="00454800"/>
    <w:rsid w:val="00464ADC"/>
    <w:rsid w:val="00482794"/>
    <w:rsid w:val="0048682A"/>
    <w:rsid w:val="00490F22"/>
    <w:rsid w:val="004A132B"/>
    <w:rsid w:val="004A2B31"/>
    <w:rsid w:val="004A3A95"/>
    <w:rsid w:val="004A6C64"/>
    <w:rsid w:val="004F6045"/>
    <w:rsid w:val="00503CB3"/>
    <w:rsid w:val="00517B7E"/>
    <w:rsid w:val="0052454F"/>
    <w:rsid w:val="00531792"/>
    <w:rsid w:val="00537AAB"/>
    <w:rsid w:val="00541ECE"/>
    <w:rsid w:val="00543507"/>
    <w:rsid w:val="00547E77"/>
    <w:rsid w:val="00553009"/>
    <w:rsid w:val="00557F0A"/>
    <w:rsid w:val="00562F18"/>
    <w:rsid w:val="00564A22"/>
    <w:rsid w:val="00566031"/>
    <w:rsid w:val="00577B21"/>
    <w:rsid w:val="00587391"/>
    <w:rsid w:val="00593714"/>
    <w:rsid w:val="005A7314"/>
    <w:rsid w:val="005B4D83"/>
    <w:rsid w:val="005B6557"/>
    <w:rsid w:val="005B681B"/>
    <w:rsid w:val="005B7469"/>
    <w:rsid w:val="005C13BF"/>
    <w:rsid w:val="005C1644"/>
    <w:rsid w:val="005D25E8"/>
    <w:rsid w:val="005F6765"/>
    <w:rsid w:val="00612A1A"/>
    <w:rsid w:val="00614503"/>
    <w:rsid w:val="006171DC"/>
    <w:rsid w:val="00623070"/>
    <w:rsid w:val="00632F77"/>
    <w:rsid w:val="006371E5"/>
    <w:rsid w:val="006520DA"/>
    <w:rsid w:val="00654CE9"/>
    <w:rsid w:val="00656CD3"/>
    <w:rsid w:val="006626E5"/>
    <w:rsid w:val="00673C2E"/>
    <w:rsid w:val="00673E96"/>
    <w:rsid w:val="00677055"/>
    <w:rsid w:val="00684669"/>
    <w:rsid w:val="006A00A8"/>
    <w:rsid w:val="006A45BA"/>
    <w:rsid w:val="006A670E"/>
    <w:rsid w:val="006B2C38"/>
    <w:rsid w:val="006B6F31"/>
    <w:rsid w:val="006C2DEF"/>
    <w:rsid w:val="006D647B"/>
    <w:rsid w:val="006E325A"/>
    <w:rsid w:val="006F1798"/>
    <w:rsid w:val="00704D62"/>
    <w:rsid w:val="007121AF"/>
    <w:rsid w:val="00740C40"/>
    <w:rsid w:val="007475D6"/>
    <w:rsid w:val="00773C0B"/>
    <w:rsid w:val="00794E47"/>
    <w:rsid w:val="007A0FBF"/>
    <w:rsid w:val="007A1131"/>
    <w:rsid w:val="007A368C"/>
    <w:rsid w:val="007A4497"/>
    <w:rsid w:val="007B26C3"/>
    <w:rsid w:val="007B48FF"/>
    <w:rsid w:val="007B4D21"/>
    <w:rsid w:val="007B605E"/>
    <w:rsid w:val="007B66A1"/>
    <w:rsid w:val="007C45B5"/>
    <w:rsid w:val="007D189F"/>
    <w:rsid w:val="007D1A2A"/>
    <w:rsid w:val="007D1BC9"/>
    <w:rsid w:val="007E2CD6"/>
    <w:rsid w:val="007F2312"/>
    <w:rsid w:val="0080749B"/>
    <w:rsid w:val="008122FB"/>
    <w:rsid w:val="00815145"/>
    <w:rsid w:val="008275DE"/>
    <w:rsid w:val="00830FD3"/>
    <w:rsid w:val="00831970"/>
    <w:rsid w:val="0083578B"/>
    <w:rsid w:val="0083795E"/>
    <w:rsid w:val="00837A81"/>
    <w:rsid w:val="008458CC"/>
    <w:rsid w:val="00851BD0"/>
    <w:rsid w:val="00851D37"/>
    <w:rsid w:val="00854185"/>
    <w:rsid w:val="0086261E"/>
    <w:rsid w:val="008670B5"/>
    <w:rsid w:val="008712A5"/>
    <w:rsid w:val="00871AC5"/>
    <w:rsid w:val="00872770"/>
    <w:rsid w:val="0087557A"/>
    <w:rsid w:val="00894FF2"/>
    <w:rsid w:val="00896516"/>
    <w:rsid w:val="008A07F1"/>
    <w:rsid w:val="008A4BCB"/>
    <w:rsid w:val="008A668E"/>
    <w:rsid w:val="008A759C"/>
    <w:rsid w:val="008C0A69"/>
    <w:rsid w:val="008C52BD"/>
    <w:rsid w:val="008C6084"/>
    <w:rsid w:val="008D0902"/>
    <w:rsid w:val="008E154E"/>
    <w:rsid w:val="008E6F63"/>
    <w:rsid w:val="008F3F05"/>
    <w:rsid w:val="008F7562"/>
    <w:rsid w:val="009063E6"/>
    <w:rsid w:val="00911A43"/>
    <w:rsid w:val="0092214D"/>
    <w:rsid w:val="00922306"/>
    <w:rsid w:val="009267BA"/>
    <w:rsid w:val="009362FA"/>
    <w:rsid w:val="009428B5"/>
    <w:rsid w:val="00943F5D"/>
    <w:rsid w:val="00945BD1"/>
    <w:rsid w:val="0094760A"/>
    <w:rsid w:val="00952E94"/>
    <w:rsid w:val="009701A0"/>
    <w:rsid w:val="009743C9"/>
    <w:rsid w:val="00984026"/>
    <w:rsid w:val="009A2379"/>
    <w:rsid w:val="009A79D4"/>
    <w:rsid w:val="009B3F92"/>
    <w:rsid w:val="009B6135"/>
    <w:rsid w:val="009E2129"/>
    <w:rsid w:val="009F2FC5"/>
    <w:rsid w:val="009F323A"/>
    <w:rsid w:val="009F463C"/>
    <w:rsid w:val="00A036BB"/>
    <w:rsid w:val="00A1102E"/>
    <w:rsid w:val="00A11512"/>
    <w:rsid w:val="00A115F0"/>
    <w:rsid w:val="00A22636"/>
    <w:rsid w:val="00A24DAB"/>
    <w:rsid w:val="00A30D3A"/>
    <w:rsid w:val="00A34C7D"/>
    <w:rsid w:val="00A34D00"/>
    <w:rsid w:val="00A63492"/>
    <w:rsid w:val="00A7256F"/>
    <w:rsid w:val="00A768B1"/>
    <w:rsid w:val="00A81AFD"/>
    <w:rsid w:val="00A94DC4"/>
    <w:rsid w:val="00AA0DEA"/>
    <w:rsid w:val="00AC3AF2"/>
    <w:rsid w:val="00AC6A06"/>
    <w:rsid w:val="00AD1EA1"/>
    <w:rsid w:val="00AE719D"/>
    <w:rsid w:val="00AF0713"/>
    <w:rsid w:val="00AF5837"/>
    <w:rsid w:val="00AF617A"/>
    <w:rsid w:val="00B06CF2"/>
    <w:rsid w:val="00B22CFA"/>
    <w:rsid w:val="00B23B1B"/>
    <w:rsid w:val="00B3054B"/>
    <w:rsid w:val="00B32CEE"/>
    <w:rsid w:val="00B4196B"/>
    <w:rsid w:val="00B42274"/>
    <w:rsid w:val="00B52183"/>
    <w:rsid w:val="00B60A77"/>
    <w:rsid w:val="00B64539"/>
    <w:rsid w:val="00B7055E"/>
    <w:rsid w:val="00B70C34"/>
    <w:rsid w:val="00B710E0"/>
    <w:rsid w:val="00B93DB5"/>
    <w:rsid w:val="00BA0B08"/>
    <w:rsid w:val="00BA375C"/>
    <w:rsid w:val="00BC0626"/>
    <w:rsid w:val="00BC1CCE"/>
    <w:rsid w:val="00BC3B2F"/>
    <w:rsid w:val="00BC3D0A"/>
    <w:rsid w:val="00BE30BC"/>
    <w:rsid w:val="00BE4102"/>
    <w:rsid w:val="00BE72CD"/>
    <w:rsid w:val="00BF1067"/>
    <w:rsid w:val="00BF4619"/>
    <w:rsid w:val="00C16AE6"/>
    <w:rsid w:val="00C2773C"/>
    <w:rsid w:val="00C352D6"/>
    <w:rsid w:val="00C37567"/>
    <w:rsid w:val="00C379BF"/>
    <w:rsid w:val="00C5016E"/>
    <w:rsid w:val="00C61B4C"/>
    <w:rsid w:val="00C645CC"/>
    <w:rsid w:val="00C67DB7"/>
    <w:rsid w:val="00C810D3"/>
    <w:rsid w:val="00C82F36"/>
    <w:rsid w:val="00C874CF"/>
    <w:rsid w:val="00C972D2"/>
    <w:rsid w:val="00CA7A57"/>
    <w:rsid w:val="00CB30EA"/>
    <w:rsid w:val="00CC0A26"/>
    <w:rsid w:val="00CC14B2"/>
    <w:rsid w:val="00CC5C91"/>
    <w:rsid w:val="00CD5012"/>
    <w:rsid w:val="00CD501C"/>
    <w:rsid w:val="00D00387"/>
    <w:rsid w:val="00D00848"/>
    <w:rsid w:val="00D140CA"/>
    <w:rsid w:val="00D21856"/>
    <w:rsid w:val="00D226E1"/>
    <w:rsid w:val="00D2354C"/>
    <w:rsid w:val="00D25DFE"/>
    <w:rsid w:val="00D3087E"/>
    <w:rsid w:val="00D421A2"/>
    <w:rsid w:val="00D52E29"/>
    <w:rsid w:val="00D53656"/>
    <w:rsid w:val="00D56A97"/>
    <w:rsid w:val="00D75939"/>
    <w:rsid w:val="00D77522"/>
    <w:rsid w:val="00D77F3B"/>
    <w:rsid w:val="00D81C5C"/>
    <w:rsid w:val="00D8297B"/>
    <w:rsid w:val="00D82EF5"/>
    <w:rsid w:val="00D96656"/>
    <w:rsid w:val="00DA036A"/>
    <w:rsid w:val="00DA6DC4"/>
    <w:rsid w:val="00DB2093"/>
    <w:rsid w:val="00DC34BE"/>
    <w:rsid w:val="00DD6E5C"/>
    <w:rsid w:val="00E36AF8"/>
    <w:rsid w:val="00E36E7E"/>
    <w:rsid w:val="00E5503E"/>
    <w:rsid w:val="00E5674E"/>
    <w:rsid w:val="00E61376"/>
    <w:rsid w:val="00E614D3"/>
    <w:rsid w:val="00E65C8B"/>
    <w:rsid w:val="00E75F0E"/>
    <w:rsid w:val="00E806DC"/>
    <w:rsid w:val="00E81406"/>
    <w:rsid w:val="00E92299"/>
    <w:rsid w:val="00E92AF5"/>
    <w:rsid w:val="00EA2B28"/>
    <w:rsid w:val="00EA3A78"/>
    <w:rsid w:val="00EA7812"/>
    <w:rsid w:val="00EB18D2"/>
    <w:rsid w:val="00EB3A6E"/>
    <w:rsid w:val="00EC439A"/>
    <w:rsid w:val="00EC4D10"/>
    <w:rsid w:val="00EC749E"/>
    <w:rsid w:val="00EC7A10"/>
    <w:rsid w:val="00ED268E"/>
    <w:rsid w:val="00ED684C"/>
    <w:rsid w:val="00EF15CC"/>
    <w:rsid w:val="00EF6BEF"/>
    <w:rsid w:val="00F0116B"/>
    <w:rsid w:val="00F2296D"/>
    <w:rsid w:val="00F361A7"/>
    <w:rsid w:val="00F544DE"/>
    <w:rsid w:val="00F62713"/>
    <w:rsid w:val="00F635AC"/>
    <w:rsid w:val="00F75AAD"/>
    <w:rsid w:val="00F85194"/>
    <w:rsid w:val="00F85547"/>
    <w:rsid w:val="00FA7931"/>
    <w:rsid w:val="00FB31CD"/>
    <w:rsid w:val="00FC166C"/>
    <w:rsid w:val="00FC1E4C"/>
    <w:rsid w:val="00FE2C1F"/>
    <w:rsid w:val="00FE5594"/>
    <w:rsid w:val="00FF3824"/>
    <w:rsid w:val="00FF68C4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478554"/>
  <w15:docId w15:val="{25C787EC-255C-4E61-9478-4659D4011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011"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TableGrid">
    <w:name w:val="Table Grid"/>
    <w:basedOn w:val="TableNormal"/>
    <w:uiPriority w:val="39"/>
    <w:rsid w:val="00875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419C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</w:rPr>
  </w:style>
  <w:style w:type="character" w:styleId="CommentReference">
    <w:name w:val="annotation reference"/>
    <w:basedOn w:val="DefaultParagraphFont"/>
    <w:rsid w:val="001222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A94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4DC4"/>
    <w:rPr>
      <w:sz w:val="20"/>
      <w:szCs w:val="20"/>
    </w:rPr>
  </w:style>
  <w:style w:type="table" w:styleId="GridTable1Light">
    <w:name w:val="Grid Table 1 Light"/>
    <w:basedOn w:val="TableNormal"/>
    <w:uiPriority w:val="46"/>
    <w:rsid w:val="00336A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73C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E2C1F"/>
    <w:pPr>
      <w:autoSpaceDN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6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76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yAVMqz5h0tMZofC</dc:creator>
  <dc:description/>
  <cp:lastModifiedBy>maryam keshavarz</cp:lastModifiedBy>
  <cp:revision>18</cp:revision>
  <dcterms:created xsi:type="dcterms:W3CDTF">2025-06-26T12:57:00Z</dcterms:created>
  <dcterms:modified xsi:type="dcterms:W3CDTF">2025-08-14T13:41:00Z</dcterms:modified>
</cp:coreProperties>
</file>